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5.xml" ContentType="application/vnd.openxmlformats-officedocument.customXml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6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7DB51" w14:textId="10D4A772" w:rsidR="005E7E90" w:rsidRPr="005E7E90" w:rsidRDefault="005E7E90" w:rsidP="005E7E9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E7E90">
        <w:rPr>
          <w:rFonts w:ascii="Calibri" w:eastAsia="Times New Roman" w:hAnsi="Calibri" w:cs="Calibri"/>
          <w:sz w:val="18"/>
          <w:szCs w:val="18"/>
          <w:lang w:eastAsia="en-GB"/>
        </w:rPr>
        <w:t>Table S</w:t>
      </w:r>
      <w:r>
        <w:rPr>
          <w:rFonts w:ascii="Calibri" w:eastAsia="Times New Roman" w:hAnsi="Calibri" w:cs="Calibri"/>
          <w:sz w:val="18"/>
          <w:szCs w:val="18"/>
          <w:lang w:eastAsia="en-GB"/>
        </w:rPr>
        <w:t>3</w:t>
      </w:r>
      <w:r w:rsidRPr="005E7E90">
        <w:rPr>
          <w:rFonts w:ascii="Calibri" w:eastAsia="Times New Roman" w:hAnsi="Calibri" w:cs="Calibri"/>
          <w:sz w:val="18"/>
          <w:szCs w:val="18"/>
          <w:lang w:eastAsia="en-GB"/>
        </w:rPr>
        <w:t xml:space="preserve"> Summary of patient demographics and study designs in PK studies of drugs of which the 90% CI fell inside the bioequivalence window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1"/>
        <w:gridCol w:w="1276"/>
        <w:gridCol w:w="744"/>
        <w:gridCol w:w="1165"/>
        <w:gridCol w:w="915"/>
        <w:gridCol w:w="1767"/>
        <w:gridCol w:w="1692"/>
      </w:tblGrid>
      <w:tr w:rsidR="005E7E90" w:rsidRPr="005E7E90" w14:paraId="7FD18899" w14:textId="77777777" w:rsidTr="005E7E90"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5967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rug (administration route) 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9CCCA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umber of subjects (female/male) 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2236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ge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4B481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uration (after administration)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D9866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ingle/ multiple dose 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C4B3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tudied population 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F0FE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References </w:t>
            </w: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5E7E90" w:rsidRPr="005E7E90" w14:paraId="5F352D6D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24F91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osetron</w:t>
            </w:r>
            <w:proofErr w:type="spellEnd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33C6D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/12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1F7C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-7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AEFB2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A632C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B4AD9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36C0D" w14:textId="2FFCF225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Koch&lt;/Author&gt;&lt;Year&gt;2002&lt;/Year&gt;&lt;RecNum&gt;202&lt;/RecNum&gt;&lt;DisplayText&gt;(1)&lt;/DisplayText&gt;&lt;record&gt;&lt;rec-number&gt;202&lt;/rec-number&gt;&lt;foreign-keys&gt;&lt;key app="EN" db-id="9vx09ts0o2e0tlevt2h5w9akfpfzzex9sesp" timestamp="1641388055"&gt;202&lt;/key&gt;&lt;/foreign-keys&gt;&lt;ref-type name="Journal Article"&gt;17&lt;/ref-type&gt;&lt;contributors&gt;&lt;authors&gt;&lt;author&gt;Koch, K. M.&lt;/author&gt;&lt;author&gt;Palmer, J. L.&lt;/author&gt;&lt;author&gt;Noordin, N.&lt;/author&gt;&lt;author&gt;Tomlinson, J. J.&lt;/author&gt;&lt;author&gt;Baidoo, C.&lt;/author&gt;&lt;/authors&gt;&lt;/contributors&gt;&lt;auth-address&gt;Clinical Pharmacology, GlaxoSmithKline, North Carolina, USA.&lt;/auth-address&gt;&lt;titles&gt;&lt;title&gt;Sex and age differences in the pharmacokinetics of alosetron&lt;/title&gt;&lt;secondary-title&gt;Br J Clin Pharmacol&lt;/secondary-title&gt;&lt;/titles&gt;&lt;periodical&gt;&lt;full-title&gt;Br J Clin Pharmacol&lt;/full-title&gt;&lt;/periodical&gt;&lt;pages&gt;238-42&lt;/pages&gt;&lt;volume&gt;53&lt;/volume&gt;&lt;number&gt;3&lt;/number&gt;&lt;edition&gt;2002/03/05&lt;/edition&gt;&lt;keywords&gt;&lt;keyword&gt;Administration, Oral&lt;/keyword&gt;&lt;keyword&gt;Adolescent&lt;/keyword&gt;&lt;keyword&gt;Adult&lt;/keyword&gt;&lt;keyword&gt;Age Factors&lt;/keyword&gt;&lt;keyword&gt;Aged&lt;/keyword&gt;&lt;keyword&gt;Area Under Curve&lt;/keyword&gt;&lt;keyword&gt;Carbolines/blood/*pharmacokinetics&lt;/keyword&gt;&lt;keyword&gt;Chromatography, High Pressure Liquid&lt;/keyword&gt;&lt;keyword&gt;Cross-Over Studies&lt;/keyword&gt;&lt;keyword&gt;Female&lt;/keyword&gt;&lt;keyword&gt;Humans&lt;/keyword&gt;&lt;keyword&gt;Injections, Intravenous&lt;/keyword&gt;&lt;keyword&gt;Male&lt;/keyword&gt;&lt;keyword&gt;Serotonin Antagonists/blood/*pharmacokinetics&lt;/keyword&gt;&lt;keyword&gt;Sex Factors&lt;/keyword&gt;&lt;/keywords&gt;&lt;dates&gt;&lt;year&gt;2002&lt;/year&gt;&lt;pub-dates&gt;&lt;date&gt;Mar&lt;/date&gt;&lt;/pub-dates&gt;&lt;/dates&gt;&lt;isbn&gt;0306-5251 (Print)&amp;#xD;0306-5251 (Linking)&lt;/isbn&gt;&lt;accession-num&gt;11874386&lt;/accession-num&gt;&lt;urls&gt;&lt;related-urls&gt;&lt;url&gt;https://www.ncbi.nlm.nih.gov/pubmed/11874386&lt;/url&gt;&lt;/related-urls&gt;&lt;/urls&gt;&lt;custom2&gt;PMC1874312&lt;/custom2&gt;&lt;electronic-resource-num&gt;10.1046/j.0306-5251.2001.01565.x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154803F2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C8E6F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ptakalim</w:t>
            </w:r>
            <w:proofErr w:type="spellEnd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hydrochloride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0F803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/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77411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-40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C7602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80FA9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D6D36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3678B" w14:textId="3A16D024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DYWk8L0F1dGhvcj48WWVhcj4yMDEyPC9ZZWFyPjxSZWNO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DYWk8L0F1dGhvcj48WWVhcj4yMDEyPC9ZZWFyPjxSZWNO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365F67FE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C1ED7" w14:textId="42822CA2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emifentanil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7D79C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/10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7786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5-6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2681A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3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063C4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ltip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A04A7D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tients who received extracorporeal membrane oxygenation (ECMO) support 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69A05" w14:textId="6CF1D18E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ZYW5nPC9BdXRob3I+PFllYXI+MjAxNzwvWWVhcj48UmVj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ZYW5nPC9BdXRob3I+PFllYXI+MjAxNzwvWWVhcj48UmVj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4FE0383F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53B44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rasemide</w:t>
            </w:r>
            <w:proofErr w:type="spellEnd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F57D4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/17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9155D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-84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57737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B467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AC94D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tients with arterial hypertension (n=18) or class II or III congestive heart failure (n=6)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95DCC" w14:textId="0EDB508C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XZXJuZXI8L0F1dGhvcj48WWVhcj4yMDA4PC9ZZWFyPjxS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XZXJuZXI8L0F1dGhvcj48WWVhcj4yMDA4PC9ZZWFyPjxS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5C2B985A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A9A42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Zolpidem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CB9D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/1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2E54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-44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25253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CEDD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DAAC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 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D3AF4" w14:textId="7AAF7A71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HcmVlbmJsYXR0PC9BdXRob3I+PFllYXI+MjAxNDwvWWVh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HcmVlbmJsYXR0PC9BdXRob3I+PFllYXI+MjAxNDwvWWVh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292CC293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09C40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idocaine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6F7C6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/9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C4D6E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-30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36162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BC013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459B8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29FE4" w14:textId="0BF63309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Wing&lt;/Author&gt;&lt;Year&gt;1984&lt;/Year&gt;&lt;RecNum&gt;237&lt;/RecNum&gt;&lt;DisplayText&gt;(6)&lt;/DisplayText&gt;&lt;record&gt;&lt;rec-number&gt;237&lt;/rec-number&gt;&lt;foreign-keys&gt;&lt;key app="EN" db-id="9vx09ts0o2e0tlevt2h5w9akfpfzzex9sesp" timestamp="1641400518"&gt;237&lt;/key&gt;&lt;/foreign-keys&gt;&lt;ref-type name="Journal Article"&gt;17&lt;/ref-type&gt;&lt;contributors&gt;&lt;authors&gt;&lt;author&gt;Wing, L. M.&lt;/author&gt;&lt;author&gt;Miners, J. O.&lt;/author&gt;&lt;author&gt;Birkett, D. J.&lt;/author&gt;&lt;author&gt;Foenander, T.&lt;/author&gt;&lt;author&gt;Lillywhite, K.&lt;/author&gt;&lt;author&gt;Wanwimolruk, S.&lt;/author&gt;&lt;/authors&gt;&lt;/contributors&gt;&lt;titles&gt;&lt;title&gt;Lidocaine disposition--sex differences and effects of cimetidine&lt;/title&gt;&lt;secondary-title&gt;Clin Pharmacol Ther&lt;/secondary-title&gt;&lt;/titles&gt;&lt;periodical&gt;&lt;full-title&gt;Clin Pharmacol Ther&lt;/full-title&gt;&lt;/periodical&gt;&lt;pages&gt;695-701&lt;/pages&gt;&lt;volume&gt;35&lt;/volume&gt;&lt;number&gt;5&lt;/number&gt;&lt;edition&gt;1984/05/01&lt;/edition&gt;&lt;keywords&gt;&lt;keyword&gt;Administration, Oral&lt;/keyword&gt;&lt;keyword&gt;Adolescent&lt;/keyword&gt;&lt;keyword&gt;Adult&lt;/keyword&gt;&lt;keyword&gt;Analysis of Variance&lt;/keyword&gt;&lt;keyword&gt;Biological Availability&lt;/keyword&gt;&lt;keyword&gt;Blood Proteins/metabolism&lt;/keyword&gt;&lt;keyword&gt;Cimetidine/*pharmacology&lt;/keyword&gt;&lt;keyword&gt;Drug Interactions&lt;/keyword&gt;&lt;keyword&gt;Female&lt;/keyword&gt;&lt;keyword&gt;Humans&lt;/keyword&gt;&lt;keyword&gt;Injections, Intravenous&lt;/keyword&gt;&lt;keyword&gt;Lidocaine/administration &amp;amp; dosage/*metabolism&lt;/keyword&gt;&lt;keyword&gt;Male&lt;/keyword&gt;&lt;keyword&gt;Protein Binding&lt;/keyword&gt;&lt;keyword&gt;Sex Factors&lt;/keyword&gt;&lt;keyword&gt;Smoking&lt;/keyword&gt;&lt;/keywords&gt;&lt;dates&gt;&lt;year&gt;1984&lt;/year&gt;&lt;pub-dates&gt;&lt;date&gt;May&lt;/date&gt;&lt;/pub-dates&gt;&lt;/dates&gt;&lt;isbn&gt;0009-9236 (Print)&amp;#xD;0009-9236 (Linking)&lt;/isbn&gt;&lt;accession-num&gt;6713782&lt;/accession-num&gt;&lt;urls&gt;&lt;related-urls&gt;&lt;url&gt;https://www.ncbi.nlm.nih.gov/pubmed/6713782&lt;/url&gt;&lt;/related-urls&gt;&lt;/urls&gt;&lt;electronic-resource-num&gt;10.1038/clpt.1984.97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6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427294B7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14597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ylpredinsolone</w:t>
            </w:r>
            <w:proofErr w:type="spellEnd"/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77092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/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66C27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-4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FE936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2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29CAD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16D71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064A9" w14:textId="1D22C2F4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Lew&lt;/Author&gt;&lt;Year&gt;1993&lt;/Year&gt;&lt;RecNum&gt;213&lt;/RecNum&gt;&lt;DisplayText&gt;(7)&lt;/DisplayText&gt;&lt;record&gt;&lt;rec-number&gt;213&lt;/rec-number&gt;&lt;foreign-keys&gt;&lt;key app="EN" db-id="9vx09ts0o2e0tlevt2h5w9akfpfzzex9sesp" timestamp="1641391042"&gt;213&lt;/key&gt;&lt;/foreign-keys&gt;&lt;ref-type name="Journal Article"&gt;17&lt;/ref-type&gt;&lt;contributors&gt;&lt;authors&gt;&lt;author&gt;Lew, K. H.&lt;/author&gt;&lt;author&gt;Ludwig, E. A.&lt;/author&gt;&lt;author&gt;Milad, M. A.&lt;/author&gt;&lt;author&gt;Donovan, K.&lt;/author&gt;&lt;author&gt;Middleton, E., Jr.&lt;/author&gt;&lt;author&gt;Ferry, J. J.&lt;/author&gt;&lt;author&gt;Jusko, W. J.&lt;/author&gt;&lt;/authors&gt;&lt;/contributors&gt;&lt;auth-address&gt;Department of Pharmaceutics, School of Pharmacy, State University of New York at Buffalo 14260.&lt;/auth-address&gt;&lt;titles&gt;&lt;title&gt;Gender-based effects on methylprednisolone pharmacokinetics and pharmacodynamics&lt;/title&gt;&lt;secondary-title&gt;Clin Pharmacol Ther&lt;/secondary-title&gt;&lt;/titles&gt;&lt;periodical&gt;&lt;full-title&gt;Clin Pharmacol Ther&lt;/full-title&gt;&lt;/periodical&gt;&lt;pages&gt;402-14&lt;/pages&gt;&lt;volume&gt;54&lt;/volume&gt;&lt;number&gt;4&lt;/number&gt;&lt;edition&gt;1993/10/01&lt;/edition&gt;&lt;keywords&gt;&lt;keyword&gt;Adult&lt;/keyword&gt;&lt;keyword&gt;Basophils/drug effects&lt;/keyword&gt;&lt;keyword&gt;Female&lt;/keyword&gt;&lt;keyword&gt;Half-Life&lt;/keyword&gt;&lt;keyword&gt;Histamine/blood&lt;/keyword&gt;&lt;keyword&gt;Humans&lt;/keyword&gt;&lt;keyword&gt;Hydrocortisone/blood&lt;/keyword&gt;&lt;keyword&gt;Leukocyte Count/drug effects&lt;/keyword&gt;&lt;keyword&gt;Male&lt;/keyword&gt;&lt;keyword&gt;Menstrual Cycle/metabolism&lt;/keyword&gt;&lt;keyword&gt;Methylprednisolone/blood/pharmacokinetics/*pharmacology&lt;/keyword&gt;&lt;keyword&gt;Middle Aged&lt;/keyword&gt;&lt;keyword&gt;Models, Biological&lt;/keyword&gt;&lt;keyword&gt;Reference Values&lt;/keyword&gt;&lt;keyword&gt;*Sex Characteristics&lt;/keyword&gt;&lt;keyword&gt;T-Lymphocytes, Helper-Inducer/drug effects&lt;/keyword&gt;&lt;/keywords&gt;&lt;dates&gt;&lt;year&gt;1993&lt;/year&gt;&lt;pub-dates&gt;&lt;date&gt;Oct&lt;/date&gt;&lt;/pub-dates&gt;&lt;/dates&gt;&lt;isbn&gt;0009-9236 (Print)&amp;#xD;0009-9236 (Linking)&lt;/isbn&gt;&lt;accession-num&gt;8222483&lt;/accession-num&gt;&lt;urls&gt;&lt;related-urls&gt;&lt;url&gt;https://www.ncbi.nlm.nih.gov/pubmed/8222483&lt;/url&gt;&lt;/related-urls&gt;&lt;/urls&gt;&lt;custom2&gt;PMC4207261&lt;/custom2&gt;&lt;electronic-resource-num&gt;10.1038/clpt.1993.167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7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454E0E98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00AD8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pranolol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6CDC8F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/15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6167E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-2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9B0A0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99D3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18F44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 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1EB56" w14:textId="00EE4E3C" w:rsidR="005E7E90" w:rsidRPr="005E7E90" w:rsidRDefault="00BA2943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Walle&lt;/Author&gt;&lt;Year&gt;1989&lt;/Year&gt;&lt;RecNum&gt;238&lt;/RecNum&gt;&lt;DisplayText&gt;(8)&lt;/DisplayText&gt;&lt;record&gt;&lt;rec-number&gt;238&lt;/rec-number&gt;&lt;foreign-keys&gt;&lt;key app="EN" db-id="9vx09ts0o2e0tlevt2h5w9akfpfzzex9sesp" timestamp="1641400609"&gt;238&lt;/key&gt;&lt;/foreign-keys&gt;&lt;ref-type name="Journal Article"&gt;17&lt;/ref-type&gt;&lt;contributors&gt;&lt;authors&gt;&lt;author&gt;Walle, T.&lt;/author&gt;&lt;author&gt;Walle, U. K.&lt;/author&gt;&lt;author&gt;Cowart, T. D.&lt;/author&gt;&lt;author&gt;Conradi, E. C.&lt;/author&gt;&lt;/authors&gt;&lt;/contributors&gt;&lt;auth-address&gt;Department of Cell and Molecular Pharmacology, Medical University of South Carolina, Charleston 29425.&lt;/auth-address&gt;&lt;titles&gt;&lt;title&gt;Pathway-selective sex differences in the metabolic clearance of propranolol in human subjects&lt;/title&gt;&lt;secondary-title&gt;Clin Pharmacol Ther&lt;/secondary-title&gt;&lt;/titles&gt;&lt;periodical&gt;&lt;full-title&gt;Clin Pharmacol Ther&lt;/full-title&gt;&lt;/periodical&gt;&lt;pages&gt;257-63&lt;/pages&gt;&lt;volume&gt;46&lt;/volume&gt;&lt;number&gt;3&lt;/number&gt;&lt;edition&gt;1989/09/01&lt;/edition&gt;&lt;keywords&gt;&lt;keyword&gt;Administration, Oral&lt;/keyword&gt;&lt;keyword&gt;Adult&lt;/keyword&gt;&lt;keyword&gt;Biological Availability&lt;/keyword&gt;&lt;keyword&gt;Dose-Response Relationship, Drug&lt;/keyword&gt;&lt;keyword&gt;Female&lt;/keyword&gt;&lt;keyword&gt;Humans&lt;/keyword&gt;&lt;keyword&gt;Injections, Intravenous&lt;/keyword&gt;&lt;keyword&gt;Male&lt;/keyword&gt;&lt;keyword&gt;Propranolol/administration &amp;amp; dosage/blood/*pharmacokinetics&lt;/keyword&gt;&lt;keyword&gt;*Sex Characteristics&lt;/keyword&gt;&lt;/keywords&gt;&lt;dates&gt;&lt;year&gt;1989&lt;/year&gt;&lt;pub-dates&gt;&lt;date&gt;Sep&lt;/date&gt;&lt;/pub-dates&gt;&lt;/dates&gt;&lt;isbn&gt;0009-9236 (Print)&amp;#xD;0009-9236 (Linking)&lt;/isbn&gt;&lt;accession-num&gt;2776391&lt;/accession-num&gt;&lt;urls&gt;&lt;related-urls&gt;&lt;url&gt;https://www.ncbi.nlm.nih.gov/pubmed/2776391&lt;/url&gt;&lt;/related-urls&gt;&lt;/urls&gt;&lt;electronic-resource-num&gt;10.1038/clpt.1989.136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8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756465CD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2BA94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fractionated heparin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CA60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5/9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ACB84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-71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E406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-6 hours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AA5549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ltiple 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6BAA5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tients with proximal deep vein thrombosis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31FB6" w14:textId="216B236A" w:rsidR="005E7E90" w:rsidRPr="005E7E90" w:rsidRDefault="00E07F37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Campbell&lt;/Author&gt;&lt;Year&gt;1998&lt;/Year&gt;&lt;RecNum&gt;217&lt;/RecNum&gt;&lt;DisplayText&gt;(9)&lt;/DisplayText&gt;&lt;record&gt;&lt;rec-number&gt;217&lt;/rec-number&gt;&lt;foreign-keys&gt;&lt;key app="EN" db-id="9vx09ts0o2e0tlevt2h5w9akfpfzzex9sesp" timestamp="1641392935"&gt;217&lt;/key&gt;&lt;/foreign-keys&gt;&lt;ref-type name="Journal Article"&gt;17&lt;/ref-type&gt;&lt;contributors&gt;&lt;authors&gt;&lt;author&gt;Campbell, N. R.&lt;/author&gt;&lt;author&gt;Hull, R. D.&lt;/author&gt;&lt;author&gt;Brant, R.&lt;/author&gt;&lt;author&gt;Hogan, D. B.&lt;/author&gt;&lt;author&gt;Pineo, G. F.&lt;/author&gt;&lt;author&gt;Raskob, G. E.&lt;/author&gt;&lt;/authors&gt;&lt;/contributors&gt;&lt;auth-address&gt;Division of General Internal Medicine, Faculty of Medicine, University of Calgary, Alta.&lt;/auth-address&gt;&lt;titles&gt;&lt;title&gt;Different effects of heparin in males and females&lt;/title&gt;&lt;secondary-title&gt;Clin Invest Med&lt;/secondary-title&gt;&lt;/titles&gt;&lt;periodical&gt;&lt;full-title&gt;Clin Invest Med&lt;/full-title&gt;&lt;/periodical&gt;&lt;pages&gt;71-8&lt;/pages&gt;&lt;volume&gt;21&lt;/volume&gt;&lt;number&gt;2&lt;/number&gt;&lt;edition&gt;1998/05/01&lt;/edition&gt;&lt;keywords&gt;&lt;keyword&gt;Aging&lt;/keyword&gt;&lt;keyword&gt;Body Weight&lt;/keyword&gt;&lt;keyword&gt;Dose-Response Relationship, Drug&lt;/keyword&gt;&lt;keyword&gt;Double-Blind Method&lt;/keyword&gt;&lt;keyword&gt;Female&lt;/keyword&gt;&lt;keyword&gt;Hemorrhage/*chemically induced&lt;/keyword&gt;&lt;keyword&gt;Heparin/*adverse effects/blood/therapeutic use&lt;/keyword&gt;&lt;keyword&gt;Humans&lt;/keyword&gt;&lt;keyword&gt;Male&lt;/keyword&gt;&lt;keyword&gt;Partial Thromboplastin Time&lt;/keyword&gt;&lt;keyword&gt;Prospective Studies&lt;/keyword&gt;&lt;keyword&gt;*Sex Characteristics&lt;/keyword&gt;&lt;keyword&gt;Thrombophlebitis/drug therapy&lt;/keyword&gt;&lt;/keywords&gt;&lt;dates&gt;&lt;year&gt;1998&lt;/year&gt;&lt;pub-dates&gt;&lt;date&gt;Apr&lt;/date&gt;&lt;/pub-dates&gt;&lt;/dates&gt;&lt;isbn&gt;0147-958X (Print)&amp;#xD;0147-958X (Linking)&lt;/isbn&gt;&lt;accession-num&gt;9562927&lt;/accession-num&gt;&lt;urls&gt;&lt;related-urls&gt;&lt;url&gt;https://www.ncbi.nlm.nih.gov/pubmed/9562927&lt;/url&gt;&lt;/related-urls&gt;&lt;/urls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9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5E7E90" w:rsidRPr="005E7E90" w14:paraId="25A5B4B2" w14:textId="77777777" w:rsidTr="005E7E90"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25DC3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avastatin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3D816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/8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57A18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-25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9A3BE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hours 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B6C43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5480B" w14:textId="77777777" w:rsidR="005E7E90" w:rsidRPr="005E7E90" w:rsidRDefault="005E7E90" w:rsidP="005E7E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7E9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y volunteers with the homozygous c.521TT genotyp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991A8" w14:textId="21FA6E61" w:rsidR="005E7E90" w:rsidRPr="005E7E90" w:rsidRDefault="00A43A55" w:rsidP="005E7E90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Mikko Niemi MD&lt;/Author&gt;&lt;Year&gt;2006&lt;/Year&gt;&lt;RecNum&gt;223&lt;/RecNum&gt;&lt;DisplayText&gt;(10)&lt;/DisplayText&gt;&lt;record&gt;&lt;rec-number&gt;223&lt;/rec-number&gt;&lt;foreign-keys&gt;&lt;key app="EN" db-id="9vx09ts0o2e0tlevt2h5w9akfpfzzex9sesp" timestamp="1641396596"&gt;223&lt;/key&gt;&lt;/foreign-keys&gt;&lt;ref-type name="Journal Article"&gt;17&lt;/ref-type&gt;&lt;contributors&gt;&lt;authors&gt;&lt;author&gt;Mikko Niemi MD,Marja K. Pasanen MB,Pertti J. Neuvonen MD&lt;/author&gt;&lt;/authors&gt;&lt;/contributors&gt;&lt;titles&gt;&lt;title&gt;SLCO1B1 polymorphism and sex affect the pharmacokinetics of pravastatin but not fluvastatin&lt;/title&gt;&lt;secondary-title&gt;Clinial Pharmacology and Therapeutics &lt;/secondary-title&gt;&lt;/titles&gt;&lt;periodical&gt;&lt;full-title&gt;Clinial Pharmacology and Therapeutics&lt;/full-title&gt;&lt;/periodical&gt;&lt;volume&gt;80&lt;/volume&gt;&lt;number&gt;4&lt;/number&gt;&lt;dates&gt;&lt;year&gt;2006&lt;/year&gt;&lt;/dates&gt;&lt;urls&gt;&lt;related-urls&gt;&lt;url&gt;https://ascpt.onlinelibrary.wiley.com/doi/full/10.1016/j.clpt.2006.06.010&lt;/url&gt;&lt;/related-urls&gt;&lt;/urls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0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14:paraId="218FCB34" w14:textId="77777777" w:rsidR="00BA2943" w:rsidRDefault="00BA2943"/>
    <w:p w14:paraId="7778891D" w14:textId="08B89BCF" w:rsidR="00BA2943" w:rsidRDefault="00A43A55">
      <w:r>
        <w:t>References</w:t>
      </w:r>
    </w:p>
    <w:p w14:paraId="7BBAFD0A" w14:textId="77777777" w:rsidR="00A43A55" w:rsidRPr="00A43A55" w:rsidRDefault="00BA2943" w:rsidP="00A43A5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43A55" w:rsidRPr="00A43A55">
        <w:t>1.</w:t>
      </w:r>
      <w:r w:rsidR="00A43A55" w:rsidRPr="00A43A55">
        <w:tab/>
        <w:t>Koch KM, Palmer JL, Noordin N, Tomlinson JJ, Baidoo C. Sex and age differences in the pharmacokinetics of alosetron. Br J Clin Pharmacol. 2002;53(3):238-42.</w:t>
      </w:r>
    </w:p>
    <w:p w14:paraId="23932F25" w14:textId="77777777" w:rsidR="00A43A55" w:rsidRPr="00A43A55" w:rsidRDefault="00A43A55" w:rsidP="00A43A55">
      <w:pPr>
        <w:pStyle w:val="EndNoteBibliography"/>
        <w:spacing w:after="0"/>
      </w:pPr>
      <w:r w:rsidRPr="00A43A55">
        <w:t>2.</w:t>
      </w:r>
      <w:r w:rsidRPr="00A43A55">
        <w:tab/>
        <w:t>Cai Y, Chai D, Pei F, Fang Y, Wang R, Liang BB, et al. Single-dose pharmacokinetics and safety of iptakalim hydrochloride in Chinese healthy volunteers. J Pharm Pharmacol. 2012;64(3):337-43.</w:t>
      </w:r>
    </w:p>
    <w:p w14:paraId="73968E3B" w14:textId="77777777" w:rsidR="00A43A55" w:rsidRPr="00A43A55" w:rsidRDefault="00A43A55" w:rsidP="00A43A55">
      <w:pPr>
        <w:pStyle w:val="EndNoteBibliography"/>
        <w:spacing w:after="0"/>
      </w:pPr>
      <w:r w:rsidRPr="00A43A55">
        <w:t>3.</w:t>
      </w:r>
      <w:r w:rsidRPr="00A43A55">
        <w:tab/>
        <w:t>Yang S, Noh H, Hahn J, Jin BH, Min KL, Bae SK, et al. Population pharmacokinetics of remifentanil in critically ill patients receiving extracorporeal membrane oxygenation. Sci Rep. 2017;7(1):16276.</w:t>
      </w:r>
    </w:p>
    <w:p w14:paraId="1582C7D7" w14:textId="77777777" w:rsidR="00A43A55" w:rsidRPr="00A43A55" w:rsidRDefault="00A43A55" w:rsidP="00A43A55">
      <w:pPr>
        <w:pStyle w:val="EndNoteBibliography"/>
        <w:spacing w:after="0"/>
      </w:pPr>
      <w:r w:rsidRPr="00A43A55">
        <w:t>4.</w:t>
      </w:r>
      <w:r w:rsidRPr="00A43A55">
        <w:tab/>
        <w:t>Werner D, Werner U, Meybaum A, Schmidt B, Umbreen S, Grosch A, et al. Determinants of steady-state torasemide pharmacokinetics: impact of pharmacogenetic factors, gender and angiotensin II receptor blockers. Clin Pharmacokinet. 2008;47(5):323-32.</w:t>
      </w:r>
    </w:p>
    <w:p w14:paraId="7BA51F89" w14:textId="77777777" w:rsidR="00A43A55" w:rsidRPr="00A43A55" w:rsidRDefault="00A43A55" w:rsidP="00A43A55">
      <w:pPr>
        <w:pStyle w:val="EndNoteBibliography"/>
        <w:spacing w:after="0"/>
      </w:pPr>
      <w:r w:rsidRPr="00A43A55">
        <w:t>5.</w:t>
      </w:r>
      <w:r w:rsidRPr="00A43A55">
        <w:tab/>
        <w:t>Greenblatt DJ, Harmatz JS, Singh NN, Steinberg F, Roth T, Moline ML, et al. Gender differences in pharmacokinetics and pharmacodynamics of zolpidem following sublingual administration. J Clin Pharmacol. 2014;54(3):282-90.</w:t>
      </w:r>
    </w:p>
    <w:p w14:paraId="0A382F25" w14:textId="77777777" w:rsidR="00A43A55" w:rsidRPr="00A43A55" w:rsidRDefault="00A43A55" w:rsidP="00A43A55">
      <w:pPr>
        <w:pStyle w:val="EndNoteBibliography"/>
        <w:spacing w:after="0"/>
      </w:pPr>
      <w:r w:rsidRPr="00A43A55">
        <w:t>6.</w:t>
      </w:r>
      <w:r w:rsidRPr="00A43A55">
        <w:tab/>
        <w:t>Wing LM, Miners JO, Birkett DJ, Foenander T, Lillywhite K, Wanwimolruk S. Lidocaine disposition--sex differences and effects of cimetidine. Clin Pharmacol Ther. 1984;35(5):695-701.</w:t>
      </w:r>
    </w:p>
    <w:p w14:paraId="4F6034AE" w14:textId="77777777" w:rsidR="00A43A55" w:rsidRPr="00A43A55" w:rsidRDefault="00A43A55" w:rsidP="00A43A55">
      <w:pPr>
        <w:pStyle w:val="EndNoteBibliography"/>
        <w:spacing w:after="0"/>
      </w:pPr>
      <w:r w:rsidRPr="00A43A55">
        <w:t>7.</w:t>
      </w:r>
      <w:r w:rsidRPr="00A43A55">
        <w:tab/>
        <w:t>Lew KH, Ludwig EA, Milad MA, Donovan K, Middleton E, Jr., Ferry JJ, et al. Gender-based effects on methylprednisolone pharmacokinetics and pharmacodynamics. Clin Pharmacol Ther. 1993;54(4):402-14.</w:t>
      </w:r>
    </w:p>
    <w:p w14:paraId="48E72884" w14:textId="77777777" w:rsidR="00A43A55" w:rsidRPr="00A43A55" w:rsidRDefault="00A43A55" w:rsidP="00A43A55">
      <w:pPr>
        <w:pStyle w:val="EndNoteBibliography"/>
        <w:spacing w:after="0"/>
      </w:pPr>
      <w:r w:rsidRPr="00A43A55">
        <w:t>8.</w:t>
      </w:r>
      <w:r w:rsidRPr="00A43A55">
        <w:tab/>
        <w:t>Walle T, Walle UK, Cowart TD, Conradi EC. Pathway-selective sex differences in the metabolic clearance of propranolol in human subjects. Clin Pharmacol Ther. 1989;46(3):257-63.</w:t>
      </w:r>
    </w:p>
    <w:p w14:paraId="0C230039" w14:textId="77777777" w:rsidR="00A43A55" w:rsidRPr="00A43A55" w:rsidRDefault="00A43A55" w:rsidP="00A43A55">
      <w:pPr>
        <w:pStyle w:val="EndNoteBibliography"/>
        <w:spacing w:after="0"/>
      </w:pPr>
      <w:r w:rsidRPr="00A43A55">
        <w:t>9.</w:t>
      </w:r>
      <w:r w:rsidRPr="00A43A55">
        <w:tab/>
        <w:t>Campbell NR, Hull RD, Brant R, Hogan DB, Pineo GF, Raskob GE. Different effects of heparin in males and females. Clin Invest Med. 1998;21(2):71-8.</w:t>
      </w:r>
    </w:p>
    <w:p w14:paraId="6DFF67B3" w14:textId="77777777" w:rsidR="00A43A55" w:rsidRPr="00A43A55" w:rsidRDefault="00A43A55" w:rsidP="00A43A55">
      <w:pPr>
        <w:pStyle w:val="EndNoteBibliography"/>
      </w:pPr>
      <w:r w:rsidRPr="00A43A55">
        <w:t>10.</w:t>
      </w:r>
      <w:r w:rsidRPr="00A43A55">
        <w:tab/>
        <w:t>Mikko Niemi MD MKPM, Pertti J. Neuvonen MD. SLCO1B1 polymorphism and sex affect the pharmacokinetics of pravastatin but not fluvastatin. Clinial Pharmacology and Therapeutics 2006;80(4).</w:t>
      </w:r>
    </w:p>
    <w:p w14:paraId="3639F1D6" w14:textId="7868F802" w:rsidR="009134E6" w:rsidRDefault="00BA2943">
      <w:r>
        <w:fldChar w:fldCharType="end"/>
      </w:r>
    </w:p>
    <w:sectPr w:rsidR="00913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x09ts0o2e0tlevt2h5w9akfpfzzex9sesp&quot;&gt;review&lt;record-ids&gt;&lt;item&gt;202&lt;/item&gt;&lt;item&gt;208&lt;/item&gt;&lt;item&gt;213&lt;/item&gt;&lt;item&gt;217&lt;/item&gt;&lt;item&gt;223&lt;/item&gt;&lt;item&gt;234&lt;/item&gt;&lt;item&gt;235&lt;/item&gt;&lt;item&gt;236&lt;/item&gt;&lt;item&gt;237&lt;/item&gt;&lt;item&gt;238&lt;/item&gt;&lt;/record-ids&gt;&lt;/item&gt;&lt;/Libraries&gt;"/>
  </w:docVars>
  <w:rsids>
    <w:rsidRoot w:val="005E7E90"/>
    <w:rsid w:val="005E7E90"/>
    <w:rsid w:val="009134E6"/>
    <w:rsid w:val="00A43A55"/>
    <w:rsid w:val="00BA2943"/>
    <w:rsid w:val="00E0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CF63"/>
  <w15:chartTrackingRefBased/>
  <w15:docId w15:val="{5511AD12-D63C-4EBD-88C0-30596442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7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E7E90"/>
  </w:style>
  <w:style w:type="character" w:customStyle="1" w:styleId="eop">
    <w:name w:val="eop"/>
    <w:basedOn w:val="DefaultParagraphFont"/>
    <w:rsid w:val="005E7E90"/>
  </w:style>
  <w:style w:type="paragraph" w:customStyle="1" w:styleId="EndNoteBibliographyTitle">
    <w:name w:val="EndNote Bibliography Title"/>
    <w:basedOn w:val="Normal"/>
    <w:link w:val="EndNoteBibliographyTitleChar"/>
    <w:rsid w:val="00BA29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9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29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294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8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239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2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0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06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8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5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4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9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1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5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3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1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8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7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1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8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6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7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5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53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9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29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6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5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2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5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0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4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9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0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4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2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8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2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0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8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7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45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0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1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1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56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9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8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2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7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8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1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7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4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1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1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0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8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3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6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8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7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4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81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2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2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5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8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2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2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2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2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86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3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5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0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0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8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36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0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5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8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3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7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2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8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8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6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6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04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24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1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0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2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8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8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0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5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3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0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7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2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9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0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5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1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44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40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25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34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2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0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8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70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1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3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4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7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46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3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30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3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4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2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2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0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02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8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9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20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4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82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56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2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8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4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7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53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3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5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2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1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7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3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5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22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5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77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8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26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5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2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0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7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8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82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8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5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0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1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0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2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8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18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9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9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03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7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9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7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82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43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5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6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7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57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6.xml"/><Relationship Id="rId5" Type="http://schemas.openxmlformats.org/officeDocument/2006/relationships/webSettings" Target="webSettings.xml"/><Relationship Id="rId10" Type="http://schemas.openxmlformats.org/officeDocument/2006/relationships/customXml" Target="../customXml/item5.xml"/><Relationship Id="rId4" Type="http://schemas.openxmlformats.org/officeDocument/2006/relationships/settings" Target="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B94AEC4F45747A70CB7A55D715324" ma:contentTypeVersion="12" ma:contentTypeDescription="Create a new document." ma:contentTypeScope="" ma:versionID="918ea625005cf63c550a2545d5d6f50c">
  <xsd:schema xmlns:xsd="http://www.w3.org/2001/XMLSchema" xmlns:xs="http://www.w3.org/2001/XMLSchema" xmlns:p="http://schemas.microsoft.com/office/2006/metadata/properties" xmlns:ns2="44a56295-c29e-4898-8136-a54736c65b82" xmlns:ns3="01053e13-51e4-4ab6-a8f9-29d8cefd8fca" xmlns:ns4="ada6b878-1195-41fb-96e8-99c421edd9f7" targetNamespace="http://schemas.microsoft.com/office/2006/metadata/properties" ma:root="true" ma:fieldsID="0576b5ef7ae2e3403d5cb1081c3ec51b" ns2:_="" ns3:_="" ns4:_="">
    <xsd:import namespace="44a56295-c29e-4898-8136-a54736c65b82"/>
    <xsd:import namespace="01053e13-51e4-4ab6-a8f9-29d8cefd8fca"/>
    <xsd:import namespace="ada6b878-1195-41fb-96e8-99c421edd9f7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053e13-51e4-4ab6-a8f9-29d8cefd8f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a6b878-1195-41fb-96e8-99c421edd9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7C5E53FD-81CD-4898-863B-5E31515FD7E4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2115E28E-4328-4EAC-8DDB-E1BFFDE6AAFB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1FE52566-E335-4263-8B11-2363016BA71A}"/>
</file>

<file path=customXml/itemProps4.xml><?xml version="1.0" encoding="utf-8"?>
<ds:datastoreItem xmlns:ds="http://schemas.openxmlformats.org/officeDocument/2006/customXml" ds:itemID="{D36D47FF-3944-40F8-9FFA-A8507ECF7CA4}"/>
</file>

<file path=customXml/itemProps5.xml><?xml version="1.0" encoding="utf-8"?>
<ds:datastoreItem xmlns:ds="http://schemas.openxmlformats.org/officeDocument/2006/customXml" ds:itemID="{04C0D408-FE1E-46CF-B10B-F1B06C519664}"/>
</file>

<file path=customXml/itemProps6.xml><?xml version="1.0" encoding="utf-8"?>
<ds:datastoreItem xmlns:ds="http://schemas.openxmlformats.org/officeDocument/2006/customXml" ds:itemID="{A49614CD-6CC2-4A8A-9D5D-5B5BEE6FC1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14</Words>
  <Characters>1148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 Chan, Joyce (Imperial College London)</dc:creator>
  <cp:keywords/>
  <dc:description/>
  <cp:lastModifiedBy>Oi Chan, Joyce (Imperial College London)</cp:lastModifiedBy>
  <cp:revision>2</cp:revision>
  <dcterms:created xsi:type="dcterms:W3CDTF">2022-01-14T16:09:00Z</dcterms:created>
  <dcterms:modified xsi:type="dcterms:W3CDTF">2022-01-1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B94AEC4F45747A70CB7A55D715324</vt:lpwstr>
  </property>
</Properties>
</file>